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24A26" w14:textId="15705055" w:rsidR="003043AE" w:rsidRPr="00AD147B" w:rsidRDefault="003043AE" w:rsidP="003043A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147B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proofErr w:type="spellStart"/>
      <w:r w:rsidR="00E960B8">
        <w:rPr>
          <w:rFonts w:ascii="Times New Roman" w:hAnsi="Times New Roman"/>
          <w:color w:val="000000" w:themeColor="text1"/>
          <w:sz w:val="24"/>
          <w:szCs w:val="24"/>
        </w:rPr>
        <w:t>S1</w:t>
      </w:r>
      <w:proofErr w:type="spellEnd"/>
    </w:p>
    <w:p w14:paraId="1C037B48" w14:textId="77777777" w:rsidR="003043AE" w:rsidRPr="00AD147B" w:rsidRDefault="003043AE" w:rsidP="003043A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147B">
        <w:rPr>
          <w:rFonts w:ascii="Times New Roman" w:hAnsi="Times New Roman"/>
          <w:color w:val="000000" w:themeColor="text1"/>
          <w:sz w:val="24"/>
          <w:szCs w:val="24"/>
        </w:rPr>
        <w:t xml:space="preserve">Detail results of identified differentially methylated </w:t>
      </w:r>
      <w:proofErr w:type="spellStart"/>
      <w:r w:rsidRPr="00AD147B">
        <w:rPr>
          <w:rFonts w:ascii="Times New Roman" w:hAnsi="Times New Roman"/>
          <w:color w:val="000000" w:themeColor="text1"/>
          <w:sz w:val="24"/>
          <w:szCs w:val="24"/>
        </w:rPr>
        <w:t>CpG</w:t>
      </w:r>
      <w:proofErr w:type="spellEnd"/>
      <w:r w:rsidRPr="00AD147B">
        <w:rPr>
          <w:rFonts w:ascii="Times New Roman" w:hAnsi="Times New Roman"/>
          <w:color w:val="000000" w:themeColor="text1"/>
          <w:sz w:val="24"/>
          <w:szCs w:val="24"/>
        </w:rPr>
        <w:t xml:space="preserve">.  </w:t>
      </w:r>
    </w:p>
    <w:tbl>
      <w:tblPr>
        <w:tblStyle w:val="TableNormal1"/>
        <w:tblW w:w="5046" w:type="pct"/>
        <w:tblInd w:w="-27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7"/>
        <w:gridCol w:w="549"/>
        <w:gridCol w:w="899"/>
        <w:gridCol w:w="1209"/>
        <w:gridCol w:w="1401"/>
        <w:gridCol w:w="1164"/>
        <w:gridCol w:w="816"/>
        <w:gridCol w:w="901"/>
        <w:gridCol w:w="540"/>
        <w:gridCol w:w="1413"/>
        <w:gridCol w:w="1418"/>
        <w:gridCol w:w="1511"/>
        <w:gridCol w:w="873"/>
        <w:gridCol w:w="1164"/>
      </w:tblGrid>
      <w:tr w:rsidR="00974379" w:rsidRPr="00E8121D" w14:paraId="0160D7C3" w14:textId="77777777" w:rsidTr="00AD2F46">
        <w:trPr>
          <w:gridBefore w:val="1"/>
          <w:wBefore w:w="94" w:type="pct"/>
          <w:trHeight w:val="1007"/>
        </w:trPr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D4D27" w14:textId="77777777" w:rsidR="003043AE" w:rsidRPr="00E8121D" w:rsidRDefault="003043AE" w:rsidP="006E45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59C65" w14:textId="77777777" w:rsidR="003043AE" w:rsidRPr="00E8121D" w:rsidRDefault="003043AE" w:rsidP="006E45E8">
            <w:pPr>
              <w:ind w:left="-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 symbol</w:t>
            </w: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DB69D" w14:textId="77777777" w:rsidR="003043AE" w:rsidRPr="00E8121D" w:rsidRDefault="003043AE" w:rsidP="006E45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3A2C4" w14:textId="77777777" w:rsidR="003043AE" w:rsidRPr="00E8121D" w:rsidRDefault="003043AE" w:rsidP="006E45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niqueID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80B40" w14:textId="77777777" w:rsidR="003043AE" w:rsidRPr="00E8121D" w:rsidRDefault="003043AE" w:rsidP="006E45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Genomic location of the methylated DNA </w:t>
            </w:r>
            <w:proofErr w:type="spellStart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agmenth</w:t>
            </w:r>
            <w:proofErr w:type="spellEnd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according to </w:t>
            </w:r>
            <w:proofErr w:type="spellStart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g38</w:t>
            </w:r>
            <w:proofErr w:type="spellEnd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RCh38.p12</w:t>
            </w:r>
            <w:proofErr w:type="spellEnd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46C1E" w14:textId="77777777" w:rsidR="003043AE" w:rsidRPr="00E8121D" w:rsidRDefault="004F3F19" w:rsidP="006E45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j.P.Val</w:t>
            </w:r>
            <w:proofErr w:type="spellEnd"/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49AE2" w14:textId="18EA1303" w:rsidR="003043AE" w:rsidRPr="00E8121D" w:rsidRDefault="003043AE" w:rsidP="006E45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2C75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 Val</w:t>
            </w:r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69DCE" w14:textId="10C689E0" w:rsidR="003043AE" w:rsidRPr="00E8121D" w:rsidRDefault="003043AE" w:rsidP="006E45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FC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0A92D" w14:textId="77777777" w:rsidR="003043AE" w:rsidRPr="00E8121D" w:rsidRDefault="003043AE" w:rsidP="006E45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gulation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6E5D0" w14:textId="77777777" w:rsidR="003043AE" w:rsidRPr="00E8121D" w:rsidRDefault="003043AE" w:rsidP="006E45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Bank Accession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B1476" w14:textId="77777777" w:rsidR="003043AE" w:rsidRPr="00E8121D" w:rsidRDefault="003043AE" w:rsidP="006E45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sembl</w:t>
            </w:r>
            <w:proofErr w:type="spellEnd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ID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CB9AE" w14:textId="77777777" w:rsidR="003043AE" w:rsidRPr="00E8121D" w:rsidRDefault="003043AE" w:rsidP="006E4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trezID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BEE47" w14:textId="77777777" w:rsidR="003043AE" w:rsidRPr="00E8121D" w:rsidRDefault="003043AE" w:rsidP="006E45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pLocation</w:t>
            </w:r>
            <w:proofErr w:type="spellEnd"/>
          </w:p>
        </w:tc>
      </w:tr>
      <w:tr w:rsidR="005638AC" w:rsidRPr="00E8121D" w14:paraId="3A4D1D04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20FA1" w14:textId="77777777" w:rsidR="00250CA9" w:rsidRPr="00D83113" w:rsidRDefault="00250CA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E91BF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A5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A0DF3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P binding cassette subfamily A member 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5FAA6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0435989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D5DD7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:69326606-69326670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952E6" w14:textId="77777777" w:rsidR="00AD147B" w:rsidRPr="00E8121D" w:rsidRDefault="00AD147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31ED385" w14:textId="77777777" w:rsidR="00D65603" w:rsidRDefault="00D65603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75C909" w14:textId="0F47DE10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73039" w14:textId="77777777" w:rsidR="00AD147B" w:rsidRPr="00E8121D" w:rsidRDefault="00AD147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4AC0E74" w14:textId="77777777" w:rsidR="00D65603" w:rsidRDefault="00D65603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5AE467F" w14:textId="60A568A3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80A94" w14:textId="77777777" w:rsidR="00AD147B" w:rsidRPr="00E8121D" w:rsidRDefault="00AD147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4865BD" w14:textId="77777777" w:rsidR="00D65603" w:rsidRDefault="00D65603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D34303" w14:textId="17B35ECC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4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EB1DE" w14:textId="0F73F541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A5B13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18672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4E868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54265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4A4F6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46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960A3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001F7EBD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EE717" w14:textId="77777777" w:rsidR="00250CA9" w:rsidRPr="00D83113" w:rsidRDefault="00250CA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41F84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G1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9F3B4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P binding cassette subfamily G member 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717B0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7238714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45F81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:42219751-42219800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E2BBD" w14:textId="77777777" w:rsidR="00AD147B" w:rsidRPr="00E8121D" w:rsidRDefault="00AD147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80A3EB" w14:textId="4E5AD1C4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2FA34" w14:textId="77777777" w:rsidR="00AD147B" w:rsidRPr="00E8121D" w:rsidRDefault="00AD147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1D2FDB" w14:textId="3F50BBD7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FBAB9" w14:textId="77777777" w:rsidR="00AD147B" w:rsidRPr="00E8121D" w:rsidRDefault="00AD147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C1DB52" w14:textId="7F856139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7AEE2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CE2A1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4915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EFBC0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0179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CD69B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19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1DAB0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4C1375F9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DC23F" w14:textId="77777777" w:rsidR="00250CA9" w:rsidRPr="00D83113" w:rsidRDefault="00250CA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1BD75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G4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E202C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P binding cassette subfamily G member 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51CAF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6508149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A6A93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:119149072-119149121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09AEF" w14:textId="77777777" w:rsidR="00AD147B" w:rsidRPr="00E8121D" w:rsidRDefault="00AD147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5974CC3" w14:textId="19DB1E28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D822D" w14:textId="77777777" w:rsidR="00AD147B" w:rsidRPr="00E8121D" w:rsidRDefault="00AD147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68B9FD" w14:textId="2BE4715B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8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A05CB" w14:textId="77777777" w:rsidR="00AD147B" w:rsidRPr="00E8121D" w:rsidRDefault="00AD147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B4275A" w14:textId="4DD7FB8C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69F0E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0C37E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42505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85F5C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72350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F3B2A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137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DA5EF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4B4294E3" w14:textId="77777777" w:rsidTr="00AD2F46">
        <w:trPr>
          <w:trHeight w:val="6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1BB7C" w14:textId="77777777" w:rsidR="00250CA9" w:rsidRPr="00D83113" w:rsidRDefault="00250CA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23859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DM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87FED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yl-CoA dehydrogenase medium chain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09FE2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0301957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27372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75724472-75724522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3CE29" w14:textId="459F545C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8A408" w14:textId="0C74180E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99608" w14:textId="5CCB8143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D838D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C9F7A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0016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ECA56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1705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515DD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4AA36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062E6B94" w14:textId="77777777" w:rsidTr="00AD2F46">
        <w:trPr>
          <w:trHeight w:val="98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695F1" w14:textId="77777777" w:rsidR="00250CA9" w:rsidRPr="00D83113" w:rsidRDefault="00250CA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31159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SL6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D5229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yl-CoA synthetase long chain family member 6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5A5AA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4284026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1627E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:132011126-132011175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01A02" w14:textId="77777777" w:rsidR="00CE10D0" w:rsidRDefault="00CE10D0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09EBAA" w14:textId="77777777" w:rsidR="00CE10D0" w:rsidRDefault="00CE10D0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5DC5FCE" w14:textId="521281C9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05CCB" w14:textId="77777777" w:rsidR="00A51FCB" w:rsidRDefault="00A51FC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564781" w14:textId="77777777" w:rsidR="00A51FCB" w:rsidRDefault="00A51FC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254281E" w14:textId="7DA4E0F0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32D70" w14:textId="77777777" w:rsidR="00A51FCB" w:rsidRDefault="00A51FC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94D964" w14:textId="77777777" w:rsidR="00A51FCB" w:rsidRDefault="00A51FC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193EF47" w14:textId="53A30F75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F2B51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DA8ED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09185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67886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4398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A59C9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30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35B32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61E8A7B0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1BB26" w14:textId="77777777" w:rsidR="00250CA9" w:rsidRPr="00D83113" w:rsidRDefault="00250CA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564FE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N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022FC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nion associated transmembrane protein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B1F05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6736764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1FE3A" w14:textId="77777777" w:rsidR="00250CA9" w:rsidRPr="00E8121D" w:rsidRDefault="00250CA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:102923590-102923639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B9D78" w14:textId="77777777" w:rsidR="00173131" w:rsidRDefault="00173131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82B0C4" w14:textId="32FA7E4A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333F9" w14:textId="77777777" w:rsidR="00173131" w:rsidRDefault="00173131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C423CC" w14:textId="7464F475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D6762" w14:textId="77777777" w:rsidR="00173131" w:rsidRDefault="00173131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9E25B9" w14:textId="75EDC0E1" w:rsidR="00250CA9" w:rsidRPr="00E8121D" w:rsidRDefault="00250CA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36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9F12A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5B2A0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30943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259DA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6126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DBCBD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693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E6F83" w14:textId="77777777" w:rsidR="00250CA9" w:rsidRPr="00E8121D" w:rsidRDefault="00250CA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1D607B7F" w14:textId="77777777" w:rsidTr="00AD2F46">
        <w:trPr>
          <w:trHeight w:val="89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6067F" w14:textId="77777777" w:rsidR="00EA6CB9" w:rsidRPr="00D83113" w:rsidRDefault="00EA6CB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lastRenderedPageBreak/>
              <w:t>7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3FDC6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GPTL4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B3AEB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giopoietin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ke 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026BC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0875679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ABA35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:8367619-8367668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606AE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868122" w14:textId="459B37BC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9E444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14D52F" w14:textId="582B23D1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E9294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2435220" w14:textId="3886C84A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27EBF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55F86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39667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E4E28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7772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90A08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129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2A2E8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443334BD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E691E" w14:textId="77777777" w:rsidR="00EA6CB9" w:rsidRPr="00D83113" w:rsidRDefault="00EA6CB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35D4B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2A2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EE554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aptor related protein complex 2 alpha 2 subunit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0B49D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27992042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DB07F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:1010659-1010708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42017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A98BA3A" w14:textId="1B0A0D7C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C70A0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2CFE7D" w14:textId="78400E95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D694C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92BDCD3" w14:textId="5CF985C3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9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35535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8A1D4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42837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5181D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83020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AB8B2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C6C4B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409AC62D" w14:textId="77777777" w:rsidTr="00AD2F46">
        <w:trPr>
          <w:trHeight w:val="6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B190A" w14:textId="77777777" w:rsidR="00EA6CB9" w:rsidRPr="00D83113" w:rsidRDefault="00EA6CB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C816E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2M1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E28EA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aptor related protein complex 2 mu 1 subunit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44536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22964425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02F44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:184175186-184175235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24C5E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F206EB" w14:textId="2B0D722F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33451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A00163A" w14:textId="2D987D14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A4732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617309" w14:textId="6BFAEF46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6E116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5C10A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25205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B7161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1203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95A6D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3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EC650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2F0192EB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18165" w14:textId="77777777" w:rsidR="00EA6CB9" w:rsidRPr="00D83113" w:rsidRDefault="00EA6CB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DB964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2S1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DDF8F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aptor related protein complex 2 sigma 1 subunit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64D8F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0978859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A5446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:46860050-46860100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E37B8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74FB56E" w14:textId="4949F8E5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3A0AA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F0190C" w14:textId="290C4F1C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23783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FDC444" w14:textId="35777C24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9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F358E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63BAF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301076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CA422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042753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173FC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B56E5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24E2933B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E016F" w14:textId="77777777" w:rsidR="00EA6CB9" w:rsidRPr="00D83113" w:rsidRDefault="00EA6CB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9E4C8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2S1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A7DE2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aptor related protein complex 2 sigma 1 subunit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C2DE6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31615029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9D8D9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:46860581-46860630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8BCB5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90E642" w14:textId="58786C8A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E20FC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DDE3B55" w14:textId="619C25AC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3E131" w14:textId="77777777" w:rsidR="00CE098E" w:rsidRDefault="00CE098E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196FF0C" w14:textId="3C2433CC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36106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E1212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301076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83625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042753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22227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4FDA0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65217C32" w14:textId="77777777" w:rsidTr="00AD2F46">
        <w:trPr>
          <w:trHeight w:val="54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70970" w14:textId="77777777" w:rsidR="00EA6CB9" w:rsidRPr="00D83113" w:rsidRDefault="00EA6CB9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1E0B6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V1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6637B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veolin 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35CD2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25974151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CB6C9" w14:textId="77777777" w:rsidR="00EA6CB9" w:rsidRPr="00E8121D" w:rsidRDefault="00EA6CB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:116525561-116525618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DD690" w14:textId="77777777" w:rsidR="002B2845" w:rsidRPr="00E8121D" w:rsidRDefault="002B284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3AD1656" w14:textId="701EF79B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5F2B4" w14:textId="77777777" w:rsidR="002B2845" w:rsidRPr="00E8121D" w:rsidRDefault="002B284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3EA881" w14:textId="00ED49D4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5160C" w14:textId="77777777" w:rsidR="002B2845" w:rsidRPr="00E8121D" w:rsidRDefault="002B284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8D30661" w14:textId="72ACAF11" w:rsidR="00EA6CB9" w:rsidRPr="00E8121D" w:rsidRDefault="00EA6CB9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85C7B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098BA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72895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FDA55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0597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7C2A6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7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336FE" w14:textId="77777777" w:rsidR="00EA6CB9" w:rsidRPr="00E8121D" w:rsidRDefault="00EA6CB9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OMOTER/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F</w:t>
            </w:r>
            <w:proofErr w:type="spellEnd"/>
          </w:p>
        </w:tc>
      </w:tr>
      <w:tr w:rsidR="005638AC" w:rsidRPr="00E8121D" w14:paraId="2F2BEB14" w14:textId="77777777" w:rsidTr="00AD2F46">
        <w:trPr>
          <w:trHeight w:val="74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686C5" w14:textId="77777777" w:rsidR="007111CF" w:rsidRPr="00D83113" w:rsidRDefault="007111CF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D1008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TC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CBBEE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athrin heavy chain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255B4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0398043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EB5BC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:59618894-59618958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44D5E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DEA186" w14:textId="3B4C6325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DD93D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6E75C50" w14:textId="7A990190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67CD0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4CD193E" w14:textId="0BE3D09B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E3180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DA409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88653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AD15F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41367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F1D20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3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D38E1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530C737C" w14:textId="77777777" w:rsidTr="00AD2F46">
        <w:trPr>
          <w:trHeight w:val="53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621DA" w14:textId="77777777" w:rsidR="007111CF" w:rsidRPr="00D83113" w:rsidRDefault="007111CF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D7BE5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TC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6AF8C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athrin heavy chain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95FE8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7000968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11D26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:59619787-59619837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E541D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C681AC9" w14:textId="02AEFB60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20601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0D88503" w14:textId="0B1DA5E5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8DB4C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737E76" w14:textId="305D169A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4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73B73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088A9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88653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7AC15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41367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1A906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3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E2DB6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069F8722" w14:textId="77777777" w:rsidTr="00AD2F46">
        <w:trPr>
          <w:trHeight w:val="86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B74A1E" w14:textId="77777777" w:rsidR="007111CF" w:rsidRPr="00D83113" w:rsidRDefault="007111CF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33438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T1A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72195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rnitine palmitoyltransferase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A</w:t>
            </w:r>
            <w:proofErr w:type="spellEnd"/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037C8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7855391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8C7CD" w14:textId="07202E55" w:rsidR="007111CF" w:rsidRPr="00E8121D" w:rsidRDefault="00160909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09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:68843060-68843119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D12E6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B5DCA3" w14:textId="6641EC24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0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E6B65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DE38E6" w14:textId="329AB1A9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EEBA2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B39A7AB" w14:textId="1F8AFB14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7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23C56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19AC4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31847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B1DDB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10090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52D6F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4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CAAC2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12E5F851" w14:textId="77777777" w:rsidTr="00AD2F46">
        <w:trPr>
          <w:trHeight w:val="6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0FCEBD" w14:textId="77777777" w:rsidR="007111CF" w:rsidRPr="00D83113" w:rsidRDefault="007111CF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AF9A6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AT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82D74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nitine O-acetyltransferas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4C30F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27322499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C0379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:129110788-129110837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DAA9F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5DF785" w14:textId="6A32769F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8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D1985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CED9CDC" w14:textId="1A876F14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A8830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2A75AD8" w14:textId="6988F98D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34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4EFC7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F80EE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0755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209EB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095321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365F2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4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ACC21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VERGENT_PROMOTER</w:t>
            </w:r>
            <w:proofErr w:type="spellEnd"/>
          </w:p>
        </w:tc>
      </w:tr>
      <w:tr w:rsidR="005638AC" w:rsidRPr="00E8121D" w14:paraId="1E5A0C49" w14:textId="77777777" w:rsidTr="00AD2F46">
        <w:trPr>
          <w:trHeight w:val="47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3E53D" w14:textId="77777777" w:rsidR="007111CF" w:rsidRPr="00D83113" w:rsidRDefault="007111CF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lastRenderedPageBreak/>
              <w:t>17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E1646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F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94F5A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CTC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binding factor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5F3F5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30625068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CC3B0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:67564235-67564299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38A3A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9C0DED" w14:textId="48A77DD7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F2094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CF38E1" w14:textId="232ACD35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EAB8B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C5EC47" w14:textId="2B619BB1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3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61FC8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E1A25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91022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DBE41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0297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8A206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64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C94EC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2DBA1756" w14:textId="77777777" w:rsidTr="00AD2F46">
        <w:trPr>
          <w:trHeight w:val="4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60B3B" w14:textId="77777777" w:rsidR="007111CF" w:rsidRPr="00D83113" w:rsidRDefault="007111CF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9D7E9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VL3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CDAB0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VL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atty acid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ngas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E71FE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7437523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8183A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:102226041-102226090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1C963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D766C0B" w14:textId="1427CFF6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06561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31BCF51" w14:textId="0077BD93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F66DA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ED30C9" w14:textId="662DFDD3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59178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A8B93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152310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95E38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19915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05FB0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40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3B881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OMOTER/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F</w:t>
            </w:r>
            <w:proofErr w:type="spellEnd"/>
          </w:p>
        </w:tc>
      </w:tr>
      <w:tr w:rsidR="005638AC" w:rsidRPr="00E8121D" w14:paraId="37D26677" w14:textId="77777777" w:rsidTr="00AD2F46">
        <w:trPr>
          <w:trHeight w:val="47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E1C6D" w14:textId="77777777" w:rsidR="007111CF" w:rsidRPr="00D83113" w:rsidRDefault="007111CF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567CD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VL5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BF405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VL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atty acid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ngas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D47C6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4743741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7363E" w14:textId="77777777" w:rsidR="007111CF" w:rsidRPr="00E8121D" w:rsidRDefault="007111CF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:53349149-53349204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021EC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58D505" w14:textId="05C9773D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EE78D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F0FB41" w14:textId="43522E81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8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EBA0D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E3CFAB" w14:textId="1695DA27" w:rsidR="007111CF" w:rsidRPr="00E8121D" w:rsidRDefault="007111CF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2B1E9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FE280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42828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144CE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012660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979DD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48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4E3C1" w14:textId="77777777" w:rsidR="007111CF" w:rsidRPr="00E8121D" w:rsidRDefault="007111CF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48968F04" w14:textId="77777777" w:rsidTr="00AD2F46">
        <w:trPr>
          <w:trHeight w:val="45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1A6BE" w14:textId="271F8C9A" w:rsidR="006E45E8" w:rsidRPr="00D83113" w:rsidRDefault="006E45E8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693C0" w14:textId="0061A5F9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VL6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F0696" w14:textId="3D28F382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VL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atty acid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ngas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CA088" w14:textId="6712A8F4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3345552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73496" w14:textId="51E881FD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:110197975-110198039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169AC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F9144B" w14:textId="34943AD2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223B1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48C44C2" w14:textId="0C5FCE18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E95F1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369334" w14:textId="7FD0273F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A0BBB" w14:textId="7617677F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0D69A" w14:textId="7AEA5E81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30721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5D1B3" w14:textId="0C38864F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70522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A8E53" w14:textId="6F853985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07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2FF3C" w14:textId="4B6D533D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16225674" w14:textId="77777777" w:rsidTr="00AD2F46">
        <w:trPr>
          <w:trHeight w:val="4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96DB6" w14:textId="3C1F2021" w:rsidR="006E45E8" w:rsidRPr="00D83113" w:rsidRDefault="006E45E8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2B01D" w14:textId="11206B15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VL6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B2FF1" w14:textId="23B8B6FC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VL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atty acid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ngas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AD723" w14:textId="0050976D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3345548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C4876" w14:textId="2ECDD4B7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:110197624-110197673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80AD7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6E49C2C" w14:textId="664B3AB4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CBC50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4844DC" w14:textId="0864D930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7841A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E8695F2" w14:textId="5801138A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33FA8" w14:textId="67121B92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DC23B" w14:textId="3CB8A1B5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30721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1461A" w14:textId="1220654A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70522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AFFE0" w14:textId="7FDA74C3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07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72990" w14:textId="7ABE5579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2F64064B" w14:textId="77777777" w:rsidTr="00AD2F46">
        <w:trPr>
          <w:trHeight w:val="53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B4B26" w14:textId="72E1EDE0" w:rsidR="006E45E8" w:rsidRPr="00D83113" w:rsidRDefault="006E45E8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ED4AF" w14:textId="606FB25E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N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21C4A" w14:textId="381AB410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ty acid synthas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3E6C6" w14:textId="737AA393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7028210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913FE" w14:textId="42E22F78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:82100878-82100926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0288B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90DDDA" w14:textId="0473B3AA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9550B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B9BC14B" w14:textId="17E047A5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FDA1E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15356EE" w14:textId="56B04124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AA588" w14:textId="337C27E8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D074F" w14:textId="3D13CAC5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4104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E1E50" w14:textId="3B56B917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9710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DE13D" w14:textId="090772D0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4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6DCDE" w14:textId="7DCC45AA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18DC0CA8" w14:textId="77777777" w:rsidTr="00AD2F46">
        <w:trPr>
          <w:trHeight w:val="42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23653" w14:textId="20997C20" w:rsidR="006E45E8" w:rsidRPr="00D83113" w:rsidRDefault="006E45E8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AE825" w14:textId="3B3BAAB9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N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88CB0" w14:textId="7B113F8A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ty acid synthas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A0D15" w14:textId="5FBF8425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0495141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4D3F8" w14:textId="513D78C0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:82100931-82100980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27A10" w14:textId="77777777" w:rsidR="00D86E8B" w:rsidRDefault="00D86E8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8495CE" w14:textId="10BEEA62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57EF7" w14:textId="77777777" w:rsidR="00D86E8B" w:rsidRDefault="00D86E8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473C8F7" w14:textId="36815DBA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F6F59" w14:textId="77777777" w:rsidR="00D86E8B" w:rsidRDefault="00D86E8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F1905D" w14:textId="34148DC4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BF12B" w14:textId="0F378176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FA6A2" w14:textId="5F6E415D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4104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86E8B" w14:textId="23CE8127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9710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58E3C" w14:textId="443D6C04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4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E4F10" w14:textId="0365ADCC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20968D61" w14:textId="77777777" w:rsidTr="00AD2F46">
        <w:trPr>
          <w:trHeight w:val="42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E359D" w14:textId="6EC92480" w:rsidR="006E45E8" w:rsidRPr="00D83113" w:rsidRDefault="006E45E8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BA4CD" w14:textId="358A47F3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F19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DFB01" w14:textId="14F6FC16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broblast growth factor 19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3277C" w14:textId="6231A46B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7858926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E9CE1" w14:textId="257D8134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:69703463-69703512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E722E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2565F6" w14:textId="48BE6BE8" w:rsidR="006E45E8" w:rsidRPr="00E8121D" w:rsidRDefault="006E45E8" w:rsidP="003C76B7">
            <w:pPr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FCA03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C582E2" w14:textId="551F9B25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E35B3" w14:textId="77777777" w:rsidR="00115125" w:rsidRDefault="00115125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63ADCE2" w14:textId="7F459A52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8C091" w14:textId="183B3AF2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034D2" w14:textId="33511A66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5117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73455" w14:textId="496E95A5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234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F64C4" w14:textId="326FA592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6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97C69" w14:textId="002FA896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7D654D99" w14:textId="77777777" w:rsidTr="00AD2F46">
        <w:trPr>
          <w:trHeight w:val="6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A95C8" w14:textId="3F632E1A" w:rsidR="006E45E8" w:rsidRPr="00D83113" w:rsidRDefault="006E45E8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107CC" w14:textId="5AEC6A58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FR1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51DC2" w14:textId="3AB8A476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broblast growth factor receptor 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39709" w14:textId="588A0B52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6087944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5FBF9" w14:textId="42E13B6E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:38467971-38468020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59348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D107923" w14:textId="279A9A13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ECB9A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043352" w14:textId="63C01CD4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AA4BB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319127" w14:textId="2475C3F0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4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A6021" w14:textId="1DA6D247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6BF76" w14:textId="23DDC217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74063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BD3CF" w14:textId="0D6BAD19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077782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959AE" w14:textId="76DC4928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60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24BDE" w14:textId="7BEF82C2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0F07F524" w14:textId="77777777" w:rsidTr="00AD2F46">
        <w:trPr>
          <w:trHeight w:val="6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EF180" w14:textId="2E7836CD" w:rsidR="006E45E8" w:rsidRPr="00D83113" w:rsidRDefault="006E45E8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38C58" w14:textId="54DB26B8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XO3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C0BCC" w14:textId="76694F49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khead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ox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3</w:t>
            </w:r>
            <w:proofErr w:type="spellEnd"/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D6674" w14:textId="411399AF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4972480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045B6" w14:textId="27FB9349" w:rsidR="006E45E8" w:rsidRPr="00E8121D" w:rsidRDefault="006E45E8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:108559133-108559187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75F07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3F1B39" w14:textId="3FD77A9B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68319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045E2F" w14:textId="0C557DC4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8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811AB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9DE9F2" w14:textId="48A02714" w:rsidR="006E45E8" w:rsidRPr="00E8121D" w:rsidRDefault="006E45E8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4BD96" w14:textId="6AA1150C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9E0B6" w14:textId="40B16D69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455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E68F5" w14:textId="71BF3F3E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18689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D3361" w14:textId="50EA0F28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9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8E8CD" w14:textId="3E543F15" w:rsidR="006E45E8" w:rsidRPr="00E8121D" w:rsidRDefault="006E45E8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0A4EE6EE" w14:textId="77777777" w:rsidTr="00AD2F46">
        <w:trPr>
          <w:trHeight w:val="41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41270" w14:textId="4EA1EEB4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41A8C" w14:textId="354F5DD6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4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B27C2" w14:textId="40CFAA8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inding protein 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0E81C" w14:textId="79CE5B21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5958586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56192" w14:textId="7C8AE983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:11702890-11702939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F21ED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F8D115A" w14:textId="44B7EA2A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42A0D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DF9883" w14:textId="19E564A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43CA5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EACC3B" w14:textId="07DDE91A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9C9FA" w14:textId="54F6C02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64DCB" w14:textId="1935E64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308093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333A6" w14:textId="43CFA50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3657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1250B" w14:textId="0FFBE89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26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70A9D" w14:textId="3DC1202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03F4004B" w14:textId="77777777" w:rsidTr="00AD2F46">
        <w:trPr>
          <w:trHeight w:val="48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DED4A" w14:textId="34FC43CD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4E589" w14:textId="4CC1E710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4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66E58" w14:textId="45CA379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inding protein 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3FAEF" w14:textId="7E3BE41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26237912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EA247" w14:textId="5AA9BC17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:11708120-11708184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53A93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9045696" w14:textId="6CA1D13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E37A2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7A7556" w14:textId="7304E766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EEBC6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F42A9A" w14:textId="6E18F3D4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31EEE" w14:textId="535510B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640CA" w14:textId="017027A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308093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0654B" w14:textId="46AE41A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3657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AB4E6" w14:textId="261A8E6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26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AE6C6" w14:textId="63D5AA5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3F7F215A" w14:textId="77777777" w:rsidTr="00AD2F46">
        <w:trPr>
          <w:trHeight w:val="42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7ACD2" w14:textId="6BBD4142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DDF96" w14:textId="567D64B5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BP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75B87" w14:textId="238D449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density lipoprotein binding protein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F224E" w14:textId="7D8DA168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2006246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4097D" w14:textId="3D760E57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:241240098-241240151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9465A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4CE3B1" w14:textId="4DF90A34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A133F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FC7CAA0" w14:textId="0CDCE641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2E7C3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EB5475A" w14:textId="2FC08B0B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EF866" w14:textId="353559C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C3D71" w14:textId="5AC13B7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43900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DF077" w14:textId="42135C2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15677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EEBF4" w14:textId="7BC45EF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69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EF0F8" w14:textId="377D5A5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26788F8D" w14:textId="77777777" w:rsidTr="00AD2F46">
        <w:trPr>
          <w:trHeight w:val="65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F4993" w14:textId="5F009A31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lastRenderedPageBreak/>
              <w:t>3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631A5" w14:textId="35284608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M1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B44FB" w14:textId="651380E3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M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ranscriptional repressor 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23A50" w14:textId="3844787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31748781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3BC78" w14:textId="35CDDAE0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:20366845-20366896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486F3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822447" w14:textId="6C7E515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5DB29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B6AC15" w14:textId="59B9DF3C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17318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5F477E0" w14:textId="3DA58FFB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78279" w14:textId="28EF93C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53B57" w14:textId="0A04B9F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2196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25B37" w14:textId="725F2AE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7340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201F5" w14:textId="47FE72A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42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1D798" w14:textId="07825A0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558779FC" w14:textId="77777777" w:rsidTr="00AD2F46">
        <w:trPr>
          <w:trHeight w:val="78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7E9F0" w14:textId="2EC55A39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69498" w14:textId="64230AB5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LF14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F8786" w14:textId="2F5E9EF7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ruppel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ke factor 1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F06A2" w14:textId="5C054212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26040333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E3E82" w14:textId="50C48C4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:130733683-130733731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4D282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60C9E9" w14:textId="3C68626D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67294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2EAA76" w14:textId="675C6FB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E9EC8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4E6142" w14:textId="23D69353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9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60C7F" w14:textId="4319810A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A5728" w14:textId="44783E6A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138693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E461D" w14:textId="53FF43E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266265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4A34C" w14:textId="02DD7F4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259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96F82" w14:textId="0669097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/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F</w:t>
            </w:r>
            <w:proofErr w:type="spellEnd"/>
          </w:p>
        </w:tc>
      </w:tr>
      <w:tr w:rsidR="005638AC" w:rsidRPr="00E8121D" w14:paraId="0671BF9D" w14:textId="77777777" w:rsidTr="00AD2F46">
        <w:trPr>
          <w:trHeight w:val="69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F9562" w14:textId="069CA39A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2AC76" w14:textId="423D0A1A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R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F1F3B" w14:textId="7341C562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density lipoprotein receptor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DF7B8" w14:textId="18F568D3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0883462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52D27" w14:textId="3B7EE7EA" w:rsidR="00D87AC4" w:rsidRPr="00E8121D" w:rsidRDefault="002B1D3B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1D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:11105553-11105597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C5D27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E20CCE" w14:textId="71D05CFD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8543C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121A4C" w14:textId="60DE9C20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7AC43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A8798D2" w14:textId="5B646F1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E8782" w14:textId="2FD8088A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14A2F" w14:textId="0DCC57D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0527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7E39C" w14:textId="7352DEC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3016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3BF4D" w14:textId="4D391B9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49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EA877" w14:textId="22E4124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2E5EAA4F" w14:textId="77777777" w:rsidTr="00AD2F46">
        <w:trPr>
          <w:trHeight w:val="74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D0B08B" w14:textId="229CE30A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19B69" w14:textId="77BEBC8A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PA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3FFF5" w14:textId="6B53E607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pase A, lysosomal acid typ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F3AAA" w14:textId="0CAC89F7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6371202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A4B86" w14:textId="5235801A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:89251643-89251692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20552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DB01D42" w14:textId="4B04EDC2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68679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85F550E" w14:textId="0F32C61A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E3CD4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4EB906" w14:textId="0BC19E30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D0B33" w14:textId="34C3C82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36C49" w14:textId="55E27534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0235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DEE4F" w14:textId="6BB7417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07798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C129C" w14:textId="4EC6473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8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2B035" w14:textId="27A7FB5A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53B0885D" w14:textId="77777777" w:rsidTr="00595D7E">
        <w:trPr>
          <w:trHeight w:val="104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8765D" w14:textId="72627FC3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18336" w14:textId="47CC5466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F1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375A7" w14:textId="04CEB0F0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pase maturation factor 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54E19" w14:textId="08669F8A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9884182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20B65" w14:textId="64031506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:964975-965035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B947B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7BF457" w14:textId="624872D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C2E86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596E7F" w14:textId="0A2BE06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FA2C9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F0BD28" w14:textId="15A1AE7D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6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551CB" w14:textId="2970F94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</w:t>
            </w:r>
            <w:bookmarkStart w:id="0" w:name="_GoBack"/>
            <w:bookmarkEnd w:id="0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F9D4E" w14:textId="6E190CE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352017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29AE4" w14:textId="52103B5A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03227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D09B2" w14:textId="53C1D24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788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9EEF2" w14:textId="4DAC947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281824D7" w14:textId="77777777" w:rsidTr="00595D7E">
        <w:trPr>
          <w:trHeight w:val="788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C3872" w14:textId="70C81BDA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E2D07" w14:textId="47E161B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PL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2478D" w14:textId="2C6FB76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poprotein lipas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FB62E" w14:textId="54DC9EA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6076101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CC0E6" w14:textId="2EC010AA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:19939501-19939550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7AB1C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112E9E" w14:textId="013C3E1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40537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D363CA3" w14:textId="2FDC4371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DA9D0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C11FDE" w14:textId="0B18ED8B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05BCC" w14:textId="1050D4F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E53EA" w14:textId="0805ABA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0237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5F154" w14:textId="5C97869A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75445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7FBA2" w14:textId="3C13A6B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23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D40B5" w14:textId="58EFECC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2D35C319" w14:textId="77777777" w:rsidTr="00595D7E">
        <w:trPr>
          <w:trHeight w:val="833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A11B7" w14:textId="075CA6BB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66981" w14:textId="08750C22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1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A5368" w14:textId="0D5F30A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 receptor related protein 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E7295" w14:textId="17DAF26E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8375976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E81A4" w14:textId="4593256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:57128097-57128148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A6813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803D4F" w14:textId="707355AB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FB8A2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9BCB32E" w14:textId="0B676A8F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8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D6584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329705" w14:textId="6E0AD9AB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87434" w14:textId="272EBE2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EE37B" w14:textId="474292B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2332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9B170" w14:textId="60039CE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2338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8E1AB" w14:textId="05A6E74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3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617A3" w14:textId="6F03E38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/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F</w:t>
            </w:r>
            <w:proofErr w:type="spellEnd"/>
          </w:p>
        </w:tc>
      </w:tr>
      <w:tr w:rsidR="005638AC" w:rsidRPr="00E8121D" w14:paraId="5BB78238" w14:textId="77777777" w:rsidTr="00AD2F46">
        <w:trPr>
          <w:trHeight w:val="54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A6BBB" w14:textId="033C0C6F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389A7" w14:textId="31B5AAE8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5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47F4D" w14:textId="216A630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 receptor related protein 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456DC" w14:textId="096688E6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7853290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4FE02" w14:textId="04F7888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:68348109-68348158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2690D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313C29" w14:textId="1DFE9B24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0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DF72D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DDDBE5" w14:textId="4AD501AC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5CF02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49A25B" w14:textId="74F0756D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63F72" w14:textId="7B19685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CCFB5" w14:textId="18C5C16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91902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91DAE" w14:textId="759A665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2337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48EA0" w14:textId="3F55C99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4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077FA" w14:textId="59245EF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0F659506" w14:textId="77777777" w:rsidTr="00AD2F46">
        <w:trPr>
          <w:trHeight w:val="74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B745D" w14:textId="635C9FF1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BDB58" w14:textId="7370DBCE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5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A845A" w14:textId="4BAD6652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 receptor related protein 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4522E" w14:textId="563B34A0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7853704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16E53" w14:textId="385EB9F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:68449076-68449133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8FDEE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8D24828" w14:textId="02EF64C1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07558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62716D9" w14:textId="4F3267AF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A0355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A46764" w14:textId="0162A9D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2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F11AA" w14:textId="17039751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57248" w14:textId="7FD0B74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91902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E37F5" w14:textId="0514B34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2337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578F6" w14:textId="062E8E87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4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E4FBA" w14:textId="0372E3A4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2311AAAE" w14:textId="77777777" w:rsidTr="00AD2F46">
        <w:trPr>
          <w:trHeight w:val="60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2C3CC" w14:textId="6993BD87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lastRenderedPageBreak/>
              <w:t>42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E40ED" w14:textId="63DAD1A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5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D9972" w14:textId="5CAA36A1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 receptor related protein 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4599F" w14:textId="08FEB075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7853539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EECDF" w14:textId="2DC4368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:68413738-68413794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D43EE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B2051E" w14:textId="1C35E7E0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FEBBC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7B557F" w14:textId="26F3ED36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A8C92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8BBDE1" w14:textId="07637134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04B49" w14:textId="16A4D2A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514BF" w14:textId="4C31DA2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91902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9CC6F" w14:textId="2F8C198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2337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4B1A3" w14:textId="2CBC7C2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4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FA8F5" w14:textId="55F3C6C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6BC1FE2D" w14:textId="77777777" w:rsidTr="00AD2F46">
        <w:trPr>
          <w:trHeight w:val="89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D896F" w14:textId="041D7545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E5851" w14:textId="79289BA6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8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EF1F7" w14:textId="25E8295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 receptor related protein 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58911" w14:textId="5687AA9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0203415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82013" w14:textId="2DA7C8C8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53326514-53326563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52F9A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A35D02" w14:textId="6658CEDF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027D3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033E2FA" w14:textId="7A002B0A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F43B8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977514" w14:textId="1684B9F9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3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3353D" w14:textId="1FB48D8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E4F1C" w14:textId="6CA666A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18054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DB904" w14:textId="46BE1DF7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57193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FB21D" w14:textId="0690773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04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0A61F" w14:textId="6F39E3F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6EE104EA" w14:textId="77777777" w:rsidTr="00AD2F46">
        <w:trPr>
          <w:trHeight w:val="71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0FB90" w14:textId="1AECB33D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F767D" w14:textId="05A4D98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SR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17592" w14:textId="203A6DA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polysis stimulated lipoprotein receptor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84BEA" w14:textId="7C8E914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0947000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51CBC" w14:textId="04689F00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:35249327-35249377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94568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06C3222" w14:textId="6062A6E3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47D7D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CC3A64" w14:textId="4FD872AF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EB0FE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E8C182" w14:textId="503EFD0D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44E08" w14:textId="2D80CF0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23D0E" w14:textId="419246A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60489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D2C1B" w14:textId="23AE81F1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05699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208E9" w14:textId="78BBB04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599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CAB36" w14:textId="5366505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13FD63ED" w14:textId="77777777" w:rsidTr="00AD2F46">
        <w:trPr>
          <w:trHeight w:val="4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67E17" w14:textId="1724C418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02693" w14:textId="78837FD1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CAT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4B6A8" w14:textId="02A70CC2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onyl-CoA-acyl carrier protein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acylase</w:t>
            </w:r>
            <w:proofErr w:type="spellEnd"/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04264" w14:textId="5DA11B6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7288443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FDDBB" w14:textId="08A64A92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:43143145-43143194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92217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7A1BE3" w14:textId="75A2F18A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0FBFC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8C9BD9" w14:textId="6A3D6FA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A76F7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439924" w14:textId="24FFD3BB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3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6D497" w14:textId="4213054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68EE1" w14:textId="6EBE9211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14507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4287A" w14:textId="1FF67A2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0029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1A8E2" w14:textId="4DB829D1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49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8DAC3" w14:textId="2D290AF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44672838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F42F3" w14:textId="1A97AAD6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86BE6" w14:textId="4781912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YCD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027B4" w14:textId="50AB8FD1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onyl-CoA decarboxylas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FF35D" w14:textId="60B9134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6919698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821DD" w14:textId="37264AAA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:83898938-83898987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7BE0D" w14:textId="530B1F7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2DD5A" w14:textId="6CC40667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29D5C" w14:textId="37369142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7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BC031" w14:textId="2359317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8F59D" w14:textId="2FCCAA0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12213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34B65" w14:textId="59A3C707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03150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046D7" w14:textId="7B17346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417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AAE8D" w14:textId="4441491A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7DF864CB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ED3BF" w14:textId="179E3899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E1356" w14:textId="2BEE0A5E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OR2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8B8FC" w14:textId="6610883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clear receptor corepressor 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D8739" w14:textId="2347B965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8667315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949F0" w14:textId="11A02FB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:124506367-124506416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795C4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3862074" w14:textId="46F78289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FA2E2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97D8B0" w14:textId="5B194B6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47E6D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609A8C" w14:textId="79C8B5D4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5D90E" w14:textId="0DF645E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4D303" w14:textId="3BE36A2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77261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00DA1" w14:textId="1E6C5AD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96498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7B6C6" w14:textId="3DE4FF6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12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BA93D" w14:textId="15271FD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61FE45FB" w14:textId="77777777" w:rsidTr="00AD2F46">
        <w:trPr>
          <w:trHeight w:val="53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FC592" w14:textId="18FC18AD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B3566" w14:textId="1A4B5B7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OR2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C6F35" w14:textId="5800F46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clear receptor corepressor 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32656" w14:textId="37AC8C73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8666454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28229" w14:textId="7AA424F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:124336537-124336601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2D9A6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FB865B1" w14:textId="17AD9D29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708CC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0220872" w14:textId="2314B882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B494A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AAF2C0" w14:textId="5C197571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F9AFA" w14:textId="3C9EC63A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91985" w14:textId="322770D1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77261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50611" w14:textId="2E1FE24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96498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692AB" w14:textId="1838D4A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12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57174" w14:textId="5741CA4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69E9D9D2" w14:textId="77777777" w:rsidTr="00AD2F46">
        <w:trPr>
          <w:trHeight w:val="60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F9C07" w14:textId="11F8E812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19D53" w14:textId="14EBC6D2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OR2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D3877" w14:textId="34371652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clear receptor corepressor 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C19BB" w14:textId="40600BD3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29103379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3CF02" w14:textId="3FB274C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:124324776-124324825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BB60B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6962C9" w14:textId="337EFC8F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DC1E1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FF7170" w14:textId="3B739166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47F1F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AFCD46" w14:textId="4E23CE0C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1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2CC60" w14:textId="7F3D4547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73F76" w14:textId="6C97B41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77261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A81BB" w14:textId="12E4EDF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96498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FEA67" w14:textId="7388D55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12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05AD8" w14:textId="7B6A4DB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0B3EC006" w14:textId="77777777" w:rsidTr="00AD2F46">
        <w:trPr>
          <w:trHeight w:val="60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646D3" w14:textId="38338D84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7D7F5" w14:textId="2CC8D181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OR2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49A89" w14:textId="2F19FF75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clear receptor corepressor 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94D03" w14:textId="1369EAD2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8666935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C64B9" w14:textId="6162406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:124426781-124426830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41F6D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B40F7FA" w14:textId="5F3844CC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8246E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762BCF" w14:textId="75265FDA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D053F" w14:textId="77777777" w:rsidR="00352BED" w:rsidRDefault="00352BED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7B4C95" w14:textId="70DA8213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5ECA9" w14:textId="0ED7029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4E50A" w14:textId="698B572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77261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37BB7" w14:textId="219BA6D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96498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DCF1C" w14:textId="6B5C9C5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12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F1E6B" w14:textId="5AE6705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OMOTER FLANK REGION </w:t>
            </w:r>
          </w:p>
        </w:tc>
      </w:tr>
      <w:tr w:rsidR="005638AC" w:rsidRPr="00E8121D" w14:paraId="101BD456" w14:textId="77777777" w:rsidTr="00AD2F46">
        <w:trPr>
          <w:trHeight w:val="108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94ECC" w14:textId="19AA2F48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lastRenderedPageBreak/>
              <w:t>52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08674" w14:textId="30E4AF9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1H2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2FFA3" w14:textId="5030931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clear receptor subfamily 1 group H member 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5D9F3" w14:textId="72888AE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7153894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6E890" w14:textId="7B460281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:50376246-50376295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2FD05" w14:textId="77777777" w:rsidR="00E139E4" w:rsidRDefault="00E139E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D82EF21" w14:textId="77777777" w:rsidR="00E139E4" w:rsidRDefault="00E139E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44B960" w14:textId="1B718834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F37F7" w14:textId="77777777" w:rsidR="00E139E4" w:rsidRDefault="00E139E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6B0B80" w14:textId="77777777" w:rsidR="00E139E4" w:rsidRDefault="00E139E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C886248" w14:textId="0712B309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A90DE" w14:textId="77777777" w:rsidR="00E139E4" w:rsidRDefault="00E139E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F79BE9" w14:textId="77777777" w:rsidR="00E139E4" w:rsidRDefault="00E139E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2F25CB" w14:textId="0E54601B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9BB15" w14:textId="322EBC0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AE268" w14:textId="45F04C6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56647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C7817" w14:textId="2EAF1E6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31408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7C8B1" w14:textId="0F2DFDE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76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B334D" w14:textId="06F6CBC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0868A475" w14:textId="77777777" w:rsidTr="00AD2F46">
        <w:trPr>
          <w:trHeight w:val="51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DA609" w14:textId="44F3426A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762FD" w14:textId="4347C927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SK5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D54D5" w14:textId="03334050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rotein convertase subtilisin/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xin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ype 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C4FD1" w14:textId="6036F63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6747064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EAFA2" w14:textId="379125F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:75891814-75891865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961A4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F14C838" w14:textId="29A11E6F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0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4BC9E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5209ED" w14:textId="59C397D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67568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5538D0E" w14:textId="2DE4C501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7489F" w14:textId="438A07E7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9E33D" w14:textId="215DF7B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90482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F6F14" w14:textId="2CF6112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099139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53CE3" w14:textId="76FD234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2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DBC96" w14:textId="683ECB9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66F3B82F" w14:textId="77777777" w:rsidTr="00AD2F46">
        <w:trPr>
          <w:trHeight w:val="66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9C770" w14:textId="4C14F1EA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4F09A" w14:textId="5A916F3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SK6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F006A" w14:textId="18650061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rotein convertase subtilisin/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xin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ype 6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FAC63" w14:textId="75CC49D3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9878486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52F8E" w14:textId="39391385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:101398382-101398437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14AB8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EE090A" w14:textId="50D05F3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9F8A3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DDB626" w14:textId="31FC6636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ADCB1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3A1B0D6" w14:textId="3CF468F2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9E433" w14:textId="26FCD884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445ED" w14:textId="4D0B19D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91309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B874A" w14:textId="3DEC324A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40479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1F4D4" w14:textId="29521627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46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A45C8" w14:textId="4D28A4C4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549FACF9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DDB8F" w14:textId="2B45E1CD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CD9C8" w14:textId="32F42CD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SK9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BCFE1" w14:textId="5C693D3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rotein convertase subtilisin/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xin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ype 9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2DF40" w14:textId="4C5E9CF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0210461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B8566" w14:textId="64B92AE3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55040339-55040388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1ECC6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F296A4E" w14:textId="0C91908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0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58D96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2DFFA6B" w14:textId="12C53316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B04B5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96AAAB" w14:textId="31558EFB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E4D1F" w14:textId="0449A65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1606C" w14:textId="187F3AB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174936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CF7FB" w14:textId="63FD240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917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255FD" w14:textId="015CD3D4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5738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9A3D9" w14:textId="61371BF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060A6975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BB117" w14:textId="1A38DC87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570A9" w14:textId="1270E76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ARA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FCACC" w14:textId="106A5BB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oxisome proliferator activated receptor alpha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3F849" w14:textId="5B4E757E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1530800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8CBE1" w14:textId="6BFE4B12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:46214774-46214824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E6167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625BE5" w14:textId="4EBC582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2B265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6C1BEA" w14:textId="333B7DB7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4B3C7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778A91" w14:textId="5B928928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BD41C" w14:textId="1CEFBDF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5248A" w14:textId="34581F8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01928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7B168" w14:textId="33BD38C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86951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D8C25" w14:textId="7D373A5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6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6251C" w14:textId="4AC65A4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7D25FACC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C6F84" w14:textId="3682FA17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EF5C4" w14:textId="59C10E15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ARA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73FBC" w14:textId="45EB3DA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oxisome proliferator activated receptor alpha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4FFD6" w14:textId="6CA886F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1530798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7AE5B" w14:textId="316B706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:46214592-46214641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035A2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D8850B" w14:textId="6FB76164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87E36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774C25F" w14:textId="13B66EE2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98FBE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551AC61" w14:textId="1E9EBA9B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EAE00" w14:textId="21651FE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608A5" w14:textId="3F84DB5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01928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68932" w14:textId="66DEB7C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86951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A022E" w14:textId="093DF33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6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26F55" w14:textId="28A934B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22CD38EC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36C1B" w14:textId="7E591EBB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7155C" w14:textId="3BFCF79A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ARD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B4431" w14:textId="72B3989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oxisome proliferator activated receptor delta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3B024" w14:textId="6EF214A0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5805159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93297" w14:textId="580E1F75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:35342814-35342863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BD654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8698B5" w14:textId="512E2F5D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C27D6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9D2707" w14:textId="53BA42A9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DF61C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1EF1821" w14:textId="20B0F970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D62A2" w14:textId="6BFAB17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DC6FB" w14:textId="0B7682B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71818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754D6" w14:textId="5C8061C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12033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E84C9" w14:textId="2E9F195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67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8F433" w14:textId="289CC5D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06CFD6B3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D7AE5" w14:textId="215DFC9B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06FC5" w14:textId="2DB08EB1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ARG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CA478" w14:textId="695EE19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oxisome proliferator activated receptor gamma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E6982" w14:textId="7801F82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5413233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278DF" w14:textId="7E9B0D18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:12288274-12288323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2602F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88A6FD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03B1EB" w14:textId="55899E3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8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AA091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BA4DB20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CD52FA" w14:textId="647AF20D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F76D8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09A0E95" w14:textId="77777777" w:rsidR="00A543C7" w:rsidRDefault="00A543C7" w:rsidP="00A543C7">
            <w:pPr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FF4E2B0" w14:textId="5E7744DF" w:rsidR="00D87AC4" w:rsidRPr="00E8121D" w:rsidRDefault="00D87AC4" w:rsidP="003C76B7">
            <w:pPr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7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957AC" w14:textId="642761A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54FB5" w14:textId="55DB4CB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330615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F8DA5" w14:textId="591BEA84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32170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9EA4E" w14:textId="1F00AD7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68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E7372" w14:textId="780B43B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717E0A01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C5549" w14:textId="63326227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0BD91" w14:textId="1EEC70E0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KACA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53AD2" w14:textId="6FB2FAC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otein kinase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P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activated catalytic subunit alpha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E4747" w14:textId="207C6B7A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7111828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16973" w14:textId="6033F3B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:14118313-14118362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D0BD0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AA747F4" w14:textId="60269989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E686B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E803A0E" w14:textId="121B0BBF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07D7D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83FD977" w14:textId="02189609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69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694C7" w14:textId="066A292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67B5E" w14:textId="31B85BB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304349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7C6B4" w14:textId="08A3199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072062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E9D0A" w14:textId="741A038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66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B6492" w14:textId="2506696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511B9E01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2C7D2" w14:textId="0206449A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lastRenderedPageBreak/>
              <w:t>61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875B8" w14:textId="4582738E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KACG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8D0B1" w14:textId="3518D928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otein kinase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P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activated catalytic subunit gamma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AB64D" w14:textId="154F97B8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6716070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06196" w14:textId="297C2C8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:1445460-1445509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E8E7C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ECA3D6" w14:textId="760950D2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8B4ED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A563B9B" w14:textId="525D112C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9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C0D49" w14:textId="77777777" w:rsidR="00A543C7" w:rsidRDefault="00A543C7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3994AE" w14:textId="66F1D02C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9BC4B" w14:textId="5591B1F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93DFF" w14:textId="516639E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2732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C34AE" w14:textId="59C7806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65059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DD745" w14:textId="5596899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68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846A9" w14:textId="0B298EA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OMOTER/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F</w:t>
            </w:r>
            <w:proofErr w:type="spellEnd"/>
          </w:p>
        </w:tc>
      </w:tr>
      <w:tr w:rsidR="005638AC" w:rsidRPr="00E8121D" w14:paraId="5DA3823D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B47F4" w14:textId="5090C44A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45433" w14:textId="5CC71B48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XRA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F0C69" w14:textId="5D6E6F2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noid X receptor alpha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BD091" w14:textId="0BAD01A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6999054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D1BE6" w14:textId="0725B865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:134439717-134439768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14EEB" w14:textId="77777777" w:rsidR="00134CAB" w:rsidRPr="00E8121D" w:rsidRDefault="00134CA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DE41C7F" w14:textId="13FA4477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05B6B" w14:textId="77777777" w:rsidR="00134CAB" w:rsidRPr="00E8121D" w:rsidRDefault="00134CA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3261B17" w14:textId="2FDD3E00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2986E" w14:textId="77777777" w:rsidR="00134CAB" w:rsidRPr="00E8121D" w:rsidRDefault="00134CAB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EA0ADC" w14:textId="03E00B6A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F7B08" w14:textId="091E88F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FA4F7" w14:textId="7379FCF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91920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88760" w14:textId="29EB871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86350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E3A3B" w14:textId="4BAB8B0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56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CA06F" w14:textId="0F00579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/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F</w:t>
            </w:r>
            <w:proofErr w:type="spellEnd"/>
          </w:p>
        </w:tc>
      </w:tr>
      <w:tr w:rsidR="005638AC" w:rsidRPr="00E8121D" w14:paraId="36163F2B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84CAD" w14:textId="1B2C23FA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285FA" w14:textId="076D008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XRA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AAEB2" w14:textId="7BBA9C5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noid X receptor alpha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CCBA3" w14:textId="410D09F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6273032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D187D" w14:textId="2C43A6CA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:134408916-134408965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7AD8B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613905" w14:textId="6F8F91C2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248E6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D544D6" w14:textId="7A29A740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0D06C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CBEC5A5" w14:textId="11B362C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1272D" w14:textId="332F785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8DA31" w14:textId="3F276CC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91920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75268" w14:textId="6685E93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86350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139FE" w14:textId="3A50964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56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AB9C9" w14:textId="40A3186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IDE</w:t>
            </w:r>
          </w:p>
        </w:tc>
      </w:tr>
      <w:tr w:rsidR="005638AC" w:rsidRPr="00E8121D" w14:paraId="7A39876D" w14:textId="77777777" w:rsidTr="00AD2F46">
        <w:trPr>
          <w:trHeight w:val="77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224B9" w14:textId="4BED3BF5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7875A" w14:textId="6721F37A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C25A20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05FBC" w14:textId="1C86887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ute carrier family 25 member 20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5998B" w14:textId="702EA581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2224440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05911" w14:textId="4890495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:48898546-48898596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34673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45A67C" w14:textId="1AEA6F0F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8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65231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10BD90" w14:textId="2EA285D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2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8A3C4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84500F9" w14:textId="23BBF2A7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8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32B1E" w14:textId="73DFAE0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A15DB" w14:textId="6723A5FF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0387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56B6B" w14:textId="5DA4109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78537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6C143" w14:textId="7A1E1CD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8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0F591" w14:textId="7046559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10748762" w14:textId="77777777" w:rsidTr="00AD2F46">
        <w:trPr>
          <w:trHeight w:val="87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D52F1" w14:textId="554DDC04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3A237" w14:textId="26FE69C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C27A1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320CD" w14:textId="092CFFD1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ute carrier family 27 member 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E2605" w14:textId="1E5EA675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7115752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58DF1" w14:textId="30248C7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:17470497-17470546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FBBFA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913479E" w14:textId="07DCFC82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E1059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3AF55EA" w14:textId="136B3AD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6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874ED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7F997E" w14:textId="7D85D48F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8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06C69" w14:textId="1D4CA64A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BD8E1" w14:textId="209436D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198580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BF653" w14:textId="71093E7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3030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585AD" w14:textId="0AADF29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6497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6082D" w14:textId="4E4117E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4F3965A2" w14:textId="77777777" w:rsidTr="00AD2F46">
        <w:trPr>
          <w:trHeight w:val="6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E8DAD" w14:textId="2FEDA80A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E11AC" w14:textId="4B545542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EBF1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8B5A5" w14:textId="267CFDB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ol regulatory element binding transcription factor 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D63B1" w14:textId="241D9A10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0256746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65497" w14:textId="1EAC3015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:17824804-17824855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86B78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B81625" w14:textId="17972F2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76A1A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367BDC" w14:textId="5E3FA9F1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7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39D62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53A687D" w14:textId="595E425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73469" w14:textId="18115E4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29869" w14:textId="6D5B13B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05291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D95CA" w14:textId="5A108E0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072310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82F36" w14:textId="48266DA7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20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8253D" w14:textId="05496CD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559C9BF8" w14:textId="77777777" w:rsidTr="00AD2F46">
        <w:trPr>
          <w:trHeight w:val="6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CD4D6" w14:textId="6CE177C1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DFF8A" w14:textId="20BC066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EBF2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13D42" w14:textId="684F38D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ol regulatory element binding transcription factor 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7C494" w14:textId="4245A278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32200174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D0CB2" w14:textId="0476BF2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:41910687-41910736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9033D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47D0BF1" w14:textId="6EBC6E86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9A158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3FD904" w14:textId="7F2E1F09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D9FC5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8755EB2" w14:textId="1A5F773A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2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EB065" w14:textId="786C84D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21BD0" w14:textId="7631CE4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4599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1BD9F" w14:textId="6FC463C5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98911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46C68" w14:textId="5C3469E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2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F9DFB" w14:textId="61CF03E7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WNSTREAM</w:t>
            </w:r>
          </w:p>
        </w:tc>
      </w:tr>
      <w:tr w:rsidR="005638AC" w:rsidRPr="00E8121D" w14:paraId="007518C2" w14:textId="77777777" w:rsidTr="00AD2F46">
        <w:trPr>
          <w:trHeight w:val="6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8679C" w14:textId="5DD597F9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BC8CD" w14:textId="66340A3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F4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3477F" w14:textId="7579BDBE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cription factor 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AC9F9" w14:textId="5A711E54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0726944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33271" w14:textId="40A5638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:55590080-55590144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83996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1302D9" w14:textId="43069D95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547D7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612AF5" w14:textId="5526353D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AD2F8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B9B09A" w14:textId="5231E569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8D53D" w14:textId="7C827CE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98870" w14:textId="34FFBAD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83962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3ED28" w14:textId="51B0624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96628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DE169" w14:textId="76B6841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2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D56BB" w14:textId="5852426D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4D615A8D" w14:textId="77777777" w:rsidTr="00AD2F46">
        <w:trPr>
          <w:trHeight w:val="802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36F45" w14:textId="66CB4263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064A9" w14:textId="1EBEB44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F4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28E62" w14:textId="15178368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cription factor 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D25D0" w14:textId="4218DE4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31326733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058BA" w14:textId="4F155903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:55321779-55321843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500C9" w14:textId="77777777" w:rsidR="004A463C" w:rsidRPr="00E8121D" w:rsidRDefault="004A463C" w:rsidP="00733FF3">
            <w:pPr>
              <w:jc w:val="both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F01899" w14:textId="77777777" w:rsidR="00733FF3" w:rsidRDefault="00733FF3" w:rsidP="00733FF3">
            <w:pPr>
              <w:jc w:val="both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48D24D" w14:textId="6AC92DD4" w:rsidR="00D87AC4" w:rsidRPr="00E8121D" w:rsidRDefault="00D87AC4" w:rsidP="00733FF3">
            <w:pPr>
              <w:jc w:val="both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14736" w14:textId="77777777" w:rsidR="004A463C" w:rsidRPr="00E8121D" w:rsidRDefault="004A463C" w:rsidP="00733FF3">
            <w:pPr>
              <w:jc w:val="both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D2990A" w14:textId="77777777" w:rsidR="00733FF3" w:rsidRDefault="00733FF3" w:rsidP="00733FF3">
            <w:pPr>
              <w:jc w:val="both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B8C231" w14:textId="0FEC85B8" w:rsidR="00D87AC4" w:rsidRPr="00E8121D" w:rsidRDefault="00D87AC4" w:rsidP="00733FF3">
            <w:pPr>
              <w:jc w:val="both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8E143" w14:textId="77777777" w:rsidR="004A463C" w:rsidRPr="00E8121D" w:rsidRDefault="004A463C" w:rsidP="00733FF3">
            <w:pPr>
              <w:jc w:val="both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46669D2" w14:textId="77777777" w:rsidR="00733FF3" w:rsidRDefault="00733FF3" w:rsidP="00733FF3">
            <w:pPr>
              <w:jc w:val="both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8FEB30E" w14:textId="4D46137C" w:rsidR="00D87AC4" w:rsidRPr="00E8121D" w:rsidRDefault="00D87AC4" w:rsidP="00733FF3">
            <w:pPr>
              <w:jc w:val="both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81773" w14:textId="278D4A0B" w:rsidR="00D87AC4" w:rsidRPr="00E8121D" w:rsidRDefault="00D87AC4" w:rsidP="00733FF3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857D1" w14:textId="725E46C9" w:rsidR="00D87AC4" w:rsidRPr="00E8121D" w:rsidRDefault="00D87AC4" w:rsidP="00733FF3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083962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DB9E1" w14:textId="25CE6F1A" w:rsidR="00D87AC4" w:rsidRPr="00E8121D" w:rsidRDefault="00D87AC4" w:rsidP="00733FF3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96628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0B51F" w14:textId="7B890971" w:rsidR="00D87AC4" w:rsidRPr="00E8121D" w:rsidRDefault="00D87AC4" w:rsidP="00733FF3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25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12B92" w14:textId="533C1B73" w:rsidR="00D87AC4" w:rsidRPr="00E8121D" w:rsidRDefault="00D87AC4" w:rsidP="00733FF3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5B788C90" w14:textId="77777777" w:rsidTr="00AD2F46">
        <w:trPr>
          <w:trHeight w:val="72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BBD3F" w14:textId="43F5FE18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lastRenderedPageBreak/>
              <w:t>72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7F48D" w14:textId="4F21A71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F4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D96D2" w14:textId="591455C1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cription factor 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FC8B5" w14:textId="7C2AA7A0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0726932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3C077" w14:textId="0B6D8F27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:55588542-55588606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668F2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4FB60AF" w14:textId="47383141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FE165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B8F00A" w14:textId="43B5000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9778A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3DDA101" w14:textId="6F069E07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65005" w14:textId="7AC32ED4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8B38C" w14:textId="2CE882A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46274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CD2A3" w14:textId="6EE8785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48737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96359" w14:textId="675E56C2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34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526A7" w14:textId="29333BB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1FB2D79C" w14:textId="77777777" w:rsidTr="00AD2F46">
        <w:trPr>
          <w:trHeight w:val="48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55D7C" w14:textId="2D861918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02A79" w14:textId="0C7D8A1C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F7L2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A4848" w14:textId="47280639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cription factor 7 like 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3FAAC" w14:textId="65839F6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07488729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496E4" w14:textId="0588404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:112950872-112950936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D16DC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E3D6CB7" w14:textId="00A1A53F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8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34D2C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58071B0" w14:textId="2C72DFE0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14746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96322C" w14:textId="6FB45EAF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F9587" w14:textId="43A6648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84A30" w14:textId="616B327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46274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2EDE0" w14:textId="687C95A9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48737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C8D6E" w14:textId="0E8673B3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34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A93BE" w14:textId="571164C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3B863915" w14:textId="77777777" w:rsidTr="00AD2F46">
        <w:trPr>
          <w:trHeight w:val="515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6519E" w14:textId="51551750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5DAFD" w14:textId="486C4828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F7L2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EE56A" w14:textId="7D18F62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cription factor 7 like 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3F49E" w14:textId="41A91FC6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27879309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C1476" w14:textId="1034B97D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:112953104-112953168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37B91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49BC27" w14:textId="36FBDCD4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1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8E047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C3CA01" w14:textId="58B85F9D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7FD00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3297E26" w14:textId="0500E042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96652" w14:textId="4327DB41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754EC" w14:textId="6B132E8B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46274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1A265" w14:textId="59ED73D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148737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FF388" w14:textId="05820E4C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34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E5F2F" w14:textId="696B3181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  <w:tr w:rsidR="005638AC" w:rsidRPr="00E8121D" w14:paraId="11BB019B" w14:textId="77777777" w:rsidTr="00AD2F46">
        <w:trPr>
          <w:trHeight w:val="530"/>
        </w:trPr>
        <w:tc>
          <w:tcPr>
            <w:tcW w:w="28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8BE83" w14:textId="50570F08" w:rsidR="00D87AC4" w:rsidRPr="00D83113" w:rsidRDefault="00D87AC4" w:rsidP="00BB00DE"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 w:themeColor="text1"/>
                <w:sz w:val="16"/>
                <w:szCs w:val="16"/>
              </w:rPr>
            </w:pPr>
            <w:r w:rsidRPr="00D83113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15FF0" w14:textId="36E898B3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DHHC8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A4472" w14:textId="1436C8F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zinc finger </w:t>
            </w: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HC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type containing 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07D1E" w14:textId="14C99A6F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_17_P17256157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CA81C" w14:textId="153645DB" w:rsidR="00D87AC4" w:rsidRPr="00E8121D" w:rsidRDefault="00D87AC4" w:rsidP="001731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:20131969-20132018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F43BD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4A2D90" w14:textId="210BD6E1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5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F754C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C2C833" w14:textId="17E405CE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9E</w:t>
            </w:r>
            <w:proofErr w:type="spellEnd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EDC72" w14:textId="77777777" w:rsidR="004A463C" w:rsidRPr="00E8121D" w:rsidRDefault="004A463C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873308" w14:textId="4903A6B2" w:rsidR="00D87AC4" w:rsidRPr="00E8121D" w:rsidRDefault="00D87AC4" w:rsidP="00733FF3">
            <w:pPr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9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D7FF7" w14:textId="3452889E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methylated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2FA34" w14:textId="5D4FEDF6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185024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55DB3" w14:textId="5E68EB07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00000099904</w:t>
            </w:r>
            <w:proofErr w:type="spellEnd"/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8A0CC" w14:textId="7A0D64A0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801</w:t>
            </w:r>
          </w:p>
        </w:tc>
        <w:tc>
          <w:tcPr>
            <w:tcW w:w="4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DAD37" w14:textId="6EDA3C58" w:rsidR="00D87AC4" w:rsidRPr="00E8121D" w:rsidRDefault="00D87AC4" w:rsidP="00733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12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MOTER</w:t>
            </w:r>
          </w:p>
        </w:tc>
      </w:tr>
    </w:tbl>
    <w:p w14:paraId="6B70A47E" w14:textId="77777777" w:rsidR="003043AE" w:rsidRPr="00AD147B" w:rsidRDefault="003043AE" w:rsidP="003043AE">
      <w:pPr>
        <w:widowControl w:val="0"/>
        <w:spacing w:line="240" w:lineRule="auto"/>
        <w:rPr>
          <w:color w:val="000000" w:themeColor="text1"/>
        </w:rPr>
      </w:pPr>
    </w:p>
    <w:p w14:paraId="5B635408" w14:textId="220A3F9A" w:rsidR="00C14E9A" w:rsidRPr="00AD147B" w:rsidRDefault="00B774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147B">
        <w:rPr>
          <w:rFonts w:ascii="Times New Roman" w:hAnsi="Times New Roman" w:cs="Times New Roman"/>
          <w:color w:val="000000" w:themeColor="text1"/>
          <w:sz w:val="24"/>
          <w:szCs w:val="24"/>
        </w:rPr>
        <w:t>Only probes described in the manuscript are shown</w:t>
      </w:r>
      <w:r w:rsidR="008E0B4C" w:rsidRPr="00AD147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E36C4CB" w14:textId="16289563" w:rsidR="00A23183" w:rsidRPr="00AD147B" w:rsidRDefault="00A231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2EBF89" w14:textId="77777777" w:rsidR="00A23183" w:rsidRPr="00FF77F4" w:rsidRDefault="00A231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23183" w:rsidRPr="00FF77F4">
      <w:headerReference w:type="default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48B7D8" w14:textId="77777777" w:rsidR="00F75A16" w:rsidRDefault="00F75A16">
      <w:pPr>
        <w:spacing w:after="0" w:line="240" w:lineRule="auto"/>
      </w:pPr>
      <w:r>
        <w:separator/>
      </w:r>
    </w:p>
  </w:endnote>
  <w:endnote w:type="continuationSeparator" w:id="0">
    <w:p w14:paraId="26F4BBCA" w14:textId="77777777" w:rsidR="00F75A16" w:rsidRDefault="00F75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21DAC6" w14:textId="77777777" w:rsidR="005638AC" w:rsidRDefault="005638AC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A86709" w14:textId="77777777" w:rsidR="00F75A16" w:rsidRDefault="00F75A16">
      <w:pPr>
        <w:spacing w:after="0" w:line="240" w:lineRule="auto"/>
      </w:pPr>
      <w:r>
        <w:separator/>
      </w:r>
    </w:p>
  </w:footnote>
  <w:footnote w:type="continuationSeparator" w:id="0">
    <w:p w14:paraId="7A42FC01" w14:textId="77777777" w:rsidR="00F75A16" w:rsidRDefault="00F75A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7AA584" w14:textId="77777777" w:rsidR="005638AC" w:rsidRDefault="005638AC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547EC8"/>
    <w:multiLevelType w:val="hybridMultilevel"/>
    <w:tmpl w:val="38CC610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4958EE"/>
    <w:multiLevelType w:val="hybridMultilevel"/>
    <w:tmpl w:val="D6144D28"/>
    <w:lvl w:ilvl="0" w:tplc="0415000F">
      <w:start w:val="1"/>
      <w:numFmt w:val="decimal"/>
      <w:lvlText w:val="%1."/>
      <w:lvlJc w:val="left"/>
      <w:pPr>
        <w:ind w:left="90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3AE"/>
    <w:rsid w:val="000004CE"/>
    <w:rsid w:val="000248B4"/>
    <w:rsid w:val="00036FBB"/>
    <w:rsid w:val="00043487"/>
    <w:rsid w:val="00082669"/>
    <w:rsid w:val="000C0C4F"/>
    <w:rsid w:val="000C4146"/>
    <w:rsid w:val="000D1740"/>
    <w:rsid w:val="000F4C8F"/>
    <w:rsid w:val="001028CA"/>
    <w:rsid w:val="00115125"/>
    <w:rsid w:val="00121043"/>
    <w:rsid w:val="00134CAB"/>
    <w:rsid w:val="00137C23"/>
    <w:rsid w:val="00143B45"/>
    <w:rsid w:val="00160909"/>
    <w:rsid w:val="00173131"/>
    <w:rsid w:val="001C6B18"/>
    <w:rsid w:val="00250CA9"/>
    <w:rsid w:val="00263832"/>
    <w:rsid w:val="002B1D3B"/>
    <w:rsid w:val="002B2845"/>
    <w:rsid w:val="002B7A1C"/>
    <w:rsid w:val="002C75BB"/>
    <w:rsid w:val="002D6235"/>
    <w:rsid w:val="002E608F"/>
    <w:rsid w:val="003043AE"/>
    <w:rsid w:val="00344FCC"/>
    <w:rsid w:val="00352BED"/>
    <w:rsid w:val="00383EF3"/>
    <w:rsid w:val="0039728B"/>
    <w:rsid w:val="003A78D1"/>
    <w:rsid w:val="003C2014"/>
    <w:rsid w:val="003C76B7"/>
    <w:rsid w:val="003D6971"/>
    <w:rsid w:val="003E32D0"/>
    <w:rsid w:val="003F5A24"/>
    <w:rsid w:val="00401401"/>
    <w:rsid w:val="00441B02"/>
    <w:rsid w:val="00454097"/>
    <w:rsid w:val="004A463C"/>
    <w:rsid w:val="004F3F19"/>
    <w:rsid w:val="004F6084"/>
    <w:rsid w:val="00546C2C"/>
    <w:rsid w:val="005524E8"/>
    <w:rsid w:val="005638AC"/>
    <w:rsid w:val="00566D67"/>
    <w:rsid w:val="00580511"/>
    <w:rsid w:val="00582071"/>
    <w:rsid w:val="00595D7E"/>
    <w:rsid w:val="005A3290"/>
    <w:rsid w:val="006044E6"/>
    <w:rsid w:val="00617F45"/>
    <w:rsid w:val="00621C91"/>
    <w:rsid w:val="00627999"/>
    <w:rsid w:val="00634C19"/>
    <w:rsid w:val="00652698"/>
    <w:rsid w:val="0067034A"/>
    <w:rsid w:val="00693362"/>
    <w:rsid w:val="00696D47"/>
    <w:rsid w:val="006E45E8"/>
    <w:rsid w:val="006F31AF"/>
    <w:rsid w:val="007111CF"/>
    <w:rsid w:val="0071141B"/>
    <w:rsid w:val="00733FF3"/>
    <w:rsid w:val="00760D15"/>
    <w:rsid w:val="00792F28"/>
    <w:rsid w:val="007A142B"/>
    <w:rsid w:val="007C6E0F"/>
    <w:rsid w:val="008121B2"/>
    <w:rsid w:val="00845C86"/>
    <w:rsid w:val="00895CF0"/>
    <w:rsid w:val="008B7F8F"/>
    <w:rsid w:val="008C423C"/>
    <w:rsid w:val="008E0B4C"/>
    <w:rsid w:val="008E7495"/>
    <w:rsid w:val="00916BE3"/>
    <w:rsid w:val="00930B23"/>
    <w:rsid w:val="00955D5E"/>
    <w:rsid w:val="00974379"/>
    <w:rsid w:val="00991FAB"/>
    <w:rsid w:val="0099273D"/>
    <w:rsid w:val="009944B3"/>
    <w:rsid w:val="009C65A1"/>
    <w:rsid w:val="009E1B5C"/>
    <w:rsid w:val="009E64D9"/>
    <w:rsid w:val="00A042BA"/>
    <w:rsid w:val="00A06693"/>
    <w:rsid w:val="00A21FA6"/>
    <w:rsid w:val="00A23183"/>
    <w:rsid w:val="00A24D02"/>
    <w:rsid w:val="00A46E5B"/>
    <w:rsid w:val="00A51FCB"/>
    <w:rsid w:val="00A543C7"/>
    <w:rsid w:val="00AB48DB"/>
    <w:rsid w:val="00AC031D"/>
    <w:rsid w:val="00AD147B"/>
    <w:rsid w:val="00AD2F46"/>
    <w:rsid w:val="00AF0645"/>
    <w:rsid w:val="00B47BBD"/>
    <w:rsid w:val="00B77495"/>
    <w:rsid w:val="00B936F8"/>
    <w:rsid w:val="00BA0C19"/>
    <w:rsid w:val="00BB00DE"/>
    <w:rsid w:val="00C075DA"/>
    <w:rsid w:val="00C14E9A"/>
    <w:rsid w:val="00C7377F"/>
    <w:rsid w:val="00CC530C"/>
    <w:rsid w:val="00CE098E"/>
    <w:rsid w:val="00CE10D0"/>
    <w:rsid w:val="00CE75D7"/>
    <w:rsid w:val="00D13188"/>
    <w:rsid w:val="00D13840"/>
    <w:rsid w:val="00D27D02"/>
    <w:rsid w:val="00D65603"/>
    <w:rsid w:val="00D76EF0"/>
    <w:rsid w:val="00D77DE6"/>
    <w:rsid w:val="00D83113"/>
    <w:rsid w:val="00D86E8B"/>
    <w:rsid w:val="00D87AC4"/>
    <w:rsid w:val="00D96F1F"/>
    <w:rsid w:val="00DA1DCB"/>
    <w:rsid w:val="00E139E4"/>
    <w:rsid w:val="00E308D0"/>
    <w:rsid w:val="00E50032"/>
    <w:rsid w:val="00E8121D"/>
    <w:rsid w:val="00E960B8"/>
    <w:rsid w:val="00EA33F1"/>
    <w:rsid w:val="00EA6CB9"/>
    <w:rsid w:val="00F53BC5"/>
    <w:rsid w:val="00F75A16"/>
    <w:rsid w:val="00F77F4F"/>
    <w:rsid w:val="00F81C2E"/>
    <w:rsid w:val="00F92818"/>
    <w:rsid w:val="00FA2FFA"/>
    <w:rsid w:val="00FA4820"/>
    <w:rsid w:val="00FA7594"/>
    <w:rsid w:val="00FD0690"/>
    <w:rsid w:val="00FF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B5D44"/>
  <w15:chartTrackingRefBased/>
  <w15:docId w15:val="{7E208FE4-4B9F-4963-BE90-7F77169E7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043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paragraph" w:styleId="Heading2">
    <w:name w:val="heading 2"/>
    <w:next w:val="Normal"/>
    <w:link w:val="Heading2Char"/>
    <w:rsid w:val="003043A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Cambria" w:eastAsia="Cambria" w:hAnsi="Cambria" w:cs="Cambria"/>
      <w:color w:val="365F91"/>
      <w:sz w:val="26"/>
      <w:szCs w:val="26"/>
      <w:u w:color="365F91"/>
      <w:bdr w:val="nil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043AE"/>
    <w:rPr>
      <w:rFonts w:ascii="Cambria" w:eastAsia="Cambria" w:hAnsi="Cambria" w:cs="Cambria"/>
      <w:color w:val="365F91"/>
      <w:sz w:val="26"/>
      <w:szCs w:val="26"/>
      <w:u w:color="365F91"/>
      <w:bdr w:val="nil"/>
      <w:lang w:val="en-US" w:eastAsia="pl-PL"/>
    </w:rPr>
  </w:style>
  <w:style w:type="character" w:styleId="Hyperlink">
    <w:name w:val="Hyperlink"/>
    <w:rsid w:val="003043AE"/>
    <w:rPr>
      <w:u w:val="single"/>
    </w:rPr>
  </w:style>
  <w:style w:type="table" w:customStyle="1" w:styleId="TableNormal1">
    <w:name w:val="Table Normal1"/>
    <w:rsid w:val="003043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3043A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pl-P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3043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pl-PL"/>
    </w:rPr>
  </w:style>
  <w:style w:type="paragraph" w:customStyle="1" w:styleId="Default">
    <w:name w:val="Default"/>
    <w:rsid w:val="003043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pl-PL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sid w:val="003043AE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Link"/>
    <w:rsid w:val="003043AE"/>
    <w:rPr>
      <w:rFonts w:ascii="Times New Roman" w:eastAsia="Times New Roman" w:hAnsi="Times New Roman" w:cs="Times New Roman"/>
      <w:color w:val="000000"/>
      <w:sz w:val="24"/>
      <w:szCs w:val="24"/>
      <w:u w:val="single" w:color="0000FF"/>
      <w:lang w:val="en-US"/>
      <w14:textOutline w14:w="0" w14:cap="rnd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3AE"/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3043A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3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3AE"/>
    <w:rPr>
      <w:rFonts w:ascii="Segoe UI" w:eastAsia="Calibri" w:hAnsi="Segoe UI" w:cs="Segoe UI"/>
      <w:color w:val="000000"/>
      <w:sz w:val="18"/>
      <w:szCs w:val="18"/>
      <w:u w:color="000000"/>
      <w:bdr w:val="nil"/>
      <w:lang w:val="en-US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1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146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78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8</Pages>
  <Words>1746</Words>
  <Characters>9958</Characters>
  <Application>Microsoft Office Word</Application>
  <DocSecurity>0</DocSecurity>
  <Lines>82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łatek Teresa</dc:creator>
  <cp:keywords/>
  <dc:description/>
  <cp:lastModifiedBy>Rajeshwari A.</cp:lastModifiedBy>
  <cp:revision>148</cp:revision>
  <dcterms:created xsi:type="dcterms:W3CDTF">2019-10-21T11:42:00Z</dcterms:created>
  <dcterms:modified xsi:type="dcterms:W3CDTF">2020-09-29T16:25:00Z</dcterms:modified>
</cp:coreProperties>
</file>